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6400B" w14:textId="77777777" w:rsidR="00E02DBA" w:rsidRPr="00BA6752" w:rsidRDefault="00E02DBA" w:rsidP="00E02DBA">
      <w:pPr>
        <w:spacing w:line="480" w:lineRule="auto"/>
        <w:rPr>
          <w:b/>
          <w:sz w:val="36"/>
          <w:szCs w:val="36"/>
        </w:rPr>
      </w:pPr>
      <w:r w:rsidRPr="00BA6752">
        <w:rPr>
          <w:b/>
          <w:sz w:val="36"/>
          <w:szCs w:val="36"/>
        </w:rPr>
        <w:t>Supporting information</w:t>
      </w:r>
    </w:p>
    <w:p w14:paraId="5A9BF076" w14:textId="77777777" w:rsidR="00E02DBA" w:rsidRDefault="00E02DBA" w:rsidP="00E02DBA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S1 Table. </w:t>
      </w:r>
      <w:r w:rsidRPr="00B75F7B">
        <w:rPr>
          <w:sz w:val="24"/>
          <w:szCs w:val="24"/>
        </w:rPr>
        <w:t>Proportion language spoken in medical visit</w:t>
      </w:r>
      <w:r>
        <w:rPr>
          <w:sz w:val="24"/>
          <w:szCs w:val="24"/>
        </w:rPr>
        <w:t xml:space="preserve"> by country of birth</w:t>
      </w:r>
      <w:r w:rsidRPr="00DD2AF6">
        <w:rPr>
          <w:sz w:val="24"/>
          <w:szCs w:val="24"/>
        </w:rPr>
        <w:t>, California 2014-2017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1471"/>
        <w:gridCol w:w="1010"/>
        <w:gridCol w:w="1102"/>
        <w:gridCol w:w="1029"/>
        <w:gridCol w:w="1029"/>
        <w:gridCol w:w="1029"/>
        <w:gridCol w:w="1029"/>
        <w:gridCol w:w="1010"/>
        <w:gridCol w:w="1051"/>
      </w:tblGrid>
      <w:tr w:rsidR="00E02DBA" w:rsidRPr="00760C86" w14:paraId="764EAB7E" w14:textId="77777777" w:rsidTr="000800C2">
        <w:trPr>
          <w:trHeight w:val="420"/>
        </w:trPr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64CA17" w14:textId="77777777" w:rsidR="00E02DBA" w:rsidRPr="008E0298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guag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A9AB6C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222AA0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C9EE2E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C31B12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F282DE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9345E7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EDA527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E5BB49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Country</w:t>
            </w:r>
          </w:p>
        </w:tc>
      </w:tr>
      <w:tr w:rsidR="00E02DBA" w:rsidRPr="00760C86" w14:paraId="2C5D2842" w14:textId="77777777" w:rsidTr="000800C2">
        <w:trPr>
          <w:trHeight w:val="300"/>
        </w:trPr>
        <w:tc>
          <w:tcPr>
            <w:tcW w:w="14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0805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7C69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A4C1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6D70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15B0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DD06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1D8C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730E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A8D7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E02DBA" w:rsidRPr="00760C86" w14:paraId="61C346B2" w14:textId="77777777" w:rsidTr="000800C2">
        <w:trPr>
          <w:trHeight w:val="300"/>
        </w:trPr>
        <w:tc>
          <w:tcPr>
            <w:tcW w:w="14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320A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56BD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 (99-9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77D5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 (87-9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2B27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 (31-5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4BE9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 (45-6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1431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 (94-9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8107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 (41-6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D297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 (36-4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DE05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 (72-79)</w:t>
            </w:r>
          </w:p>
        </w:tc>
      </w:tr>
      <w:tr w:rsidR="00E02DBA" w:rsidRPr="00760C86" w14:paraId="70751956" w14:textId="77777777" w:rsidTr="000800C2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158D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galo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7182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2CF1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4-1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F38A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EBBF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C68C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9944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8637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EBE2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E02DBA" w:rsidRPr="00760C86" w14:paraId="1EAD627B" w14:textId="77777777" w:rsidTr="000800C2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E915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etnames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B9C0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BC8A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C00B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 (46-6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2B87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C976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9187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C3D5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896A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E02DBA" w:rsidRPr="00760C86" w14:paraId="4A7A191A" w14:textId="77777777" w:rsidTr="000800C2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BA48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ndar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65CD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36DF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FB33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0-</w:t>
            </w:r>
            <w:proofErr w:type="gramStart"/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*</w:t>
            </w:r>
            <w:proofErr w:type="gramEnd"/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CCD7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 (23-3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0A94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ABA2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0D7D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519F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1-3)</w:t>
            </w:r>
          </w:p>
        </w:tc>
      </w:tr>
      <w:tr w:rsidR="00E02DBA" w:rsidRPr="00760C86" w14:paraId="5FD66A4F" w14:textId="77777777" w:rsidTr="000800C2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DA34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ntones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DBFA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CC8E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290C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7373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 (11-2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BE33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5F94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9252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40A9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E02DBA" w:rsidRPr="00760C86" w14:paraId="3A8479A4" w14:textId="77777777" w:rsidTr="000800C2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4D83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ian Indian Languag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7B3F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05DE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D14C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F434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2D16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1-</w:t>
            </w:r>
            <w:proofErr w:type="gramStart"/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*</w:t>
            </w:r>
            <w:proofErr w:type="gram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4F55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2C0C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9CBA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E02DBA" w:rsidRPr="00760C86" w14:paraId="26B36D90" w14:textId="77777777" w:rsidTr="000800C2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5BE7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orea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5FCC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D565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7E0C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83F4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E935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4742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 (36-5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80E0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D94E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E02DBA" w:rsidRPr="00760C86" w14:paraId="37A398F3" w14:textId="77777777" w:rsidTr="000800C2">
        <w:trPr>
          <w:trHeight w:val="30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FA43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anis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CB16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D04D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F47D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2312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4435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507C" w14:textId="77777777" w:rsidR="00E02DBA" w:rsidRPr="00760C86" w:rsidRDefault="00E02DBA" w:rsidP="0008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9DD5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 (58-6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C6BA" w14:textId="77777777" w:rsidR="00E02DBA" w:rsidRPr="00760C86" w:rsidRDefault="00E02DBA" w:rsidP="000800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60C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 (17-23)</w:t>
            </w:r>
          </w:p>
        </w:tc>
      </w:tr>
    </w:tbl>
    <w:p w14:paraId="1A2F71C7" w14:textId="77777777" w:rsidR="00E02DBA" w:rsidRDefault="00E02DBA" w:rsidP="00E02DBA">
      <w:pPr>
        <w:rPr>
          <w:sz w:val="24"/>
          <w:szCs w:val="24"/>
        </w:rPr>
      </w:pPr>
    </w:p>
    <w:p w14:paraId="292CAE6B" w14:textId="77777777" w:rsidR="00E02DBA" w:rsidRPr="006C3E03" w:rsidRDefault="00E02DBA" w:rsidP="00E02DBA">
      <w:pPr>
        <w:contextualSpacing/>
      </w:pPr>
      <w:r w:rsidRPr="006C3E03">
        <w:t>Source: California Health Interview Survey, 2014-2017.</w:t>
      </w:r>
    </w:p>
    <w:p w14:paraId="322C1185" w14:textId="77777777" w:rsidR="00E02DBA" w:rsidRPr="006C3E03" w:rsidRDefault="00E02DBA" w:rsidP="00E02DBA">
      <w:pPr>
        <w:contextualSpacing/>
      </w:pPr>
      <w:r w:rsidRPr="006C3E03">
        <w:t>Notes: * Statistically unstable - Coefficient of Variation &gt; 0.3</w:t>
      </w:r>
    </w:p>
    <w:p w14:paraId="4209E1CB" w14:textId="77777777" w:rsidR="00E02DBA" w:rsidRDefault="00E02DBA"/>
    <w:sectPr w:rsidR="00E02DBA" w:rsidSect="00E02DBA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17889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149C44" w14:textId="77777777" w:rsidR="00557A18" w:rsidRDefault="001412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BBD3B0" w14:textId="77777777" w:rsidR="00557A18" w:rsidRDefault="0014121B">
    <w:pPr>
      <w:pStyle w:val="Footer"/>
      <w:jc w:val="righ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DBA"/>
    <w:rsid w:val="0014121B"/>
    <w:rsid w:val="00E0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C10C0"/>
  <w15:chartTrackingRefBased/>
  <w15:docId w15:val="{B321B78A-981B-40B5-B17D-B600D88EE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D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2D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DBA"/>
  </w:style>
  <w:style w:type="character" w:styleId="LineNumber">
    <w:name w:val="line number"/>
    <w:basedOn w:val="DefaultParagraphFont"/>
    <w:uiPriority w:val="99"/>
    <w:semiHidden/>
    <w:unhideWhenUsed/>
    <w:rsid w:val="00E02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3</Words>
  <Characters>55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1 Table. Proportion language spoken in medical visit by country of birth, California 2014-2017</vt:lpstr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Table. Proportion language spoken in medical visit by country of birth, California 2014-2017</dc:title>
  <dc:subject/>
  <dc:creator/>
  <cp:keywords/>
  <dc:description/>
  <cp:lastModifiedBy>Wang, Rebecca@CDPH</cp:lastModifiedBy>
  <cp:revision>2</cp:revision>
  <dcterms:created xsi:type="dcterms:W3CDTF">2022-05-12T05:55:00Z</dcterms:created>
  <dcterms:modified xsi:type="dcterms:W3CDTF">2022-05-12T06:02:00Z</dcterms:modified>
</cp:coreProperties>
</file>